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AC97" w14:textId="2E2EEE3C" w:rsidR="005336C3" w:rsidRPr="005336C3" w:rsidRDefault="005336C3" w:rsidP="005336C3">
      <w:pPr>
        <w:pStyle w:val="Title"/>
        <w:rPr>
          <w:sz w:val="32"/>
          <w:szCs w:val="32"/>
        </w:rPr>
      </w:pPr>
      <w:r>
        <w:rPr>
          <w:rFonts w:eastAsiaTheme="minorEastAsia"/>
          <w:sz w:val="32"/>
          <w:szCs w:val="32"/>
        </w:rPr>
        <w:t xml:space="preserve">Supplement to: </w:t>
      </w:r>
      <w:r w:rsidRPr="005336C3">
        <w:rPr>
          <w:rFonts w:eastAsiaTheme="minorEastAsia"/>
          <w:sz w:val="32"/>
          <w:szCs w:val="32"/>
        </w:rPr>
        <w:t>Detection of SARS-CoV-2 infection by saliva and nasopharyngeal sampling in frontline healthcare workers: an observational cohort study.</w:t>
      </w:r>
    </w:p>
    <w:p w14:paraId="22A7E4D8" w14:textId="77777777" w:rsidR="005336C3" w:rsidRDefault="005336C3" w:rsidP="005336C3"/>
    <w:p w14:paraId="1E02FCA6" w14:textId="138E6D41" w:rsidR="005336C3" w:rsidRPr="005336C3" w:rsidRDefault="005336C3" w:rsidP="005336C3">
      <w:pPr>
        <w:rPr>
          <w:b/>
          <w:bCs/>
        </w:rPr>
      </w:pPr>
      <w:r w:rsidRPr="005336C3">
        <w:rPr>
          <w:b/>
          <w:bCs/>
        </w:rPr>
        <w:t xml:space="preserve">Supplementary Table S1 Ct values and corresponding SARS-CoV-2 viral load for </w:t>
      </w:r>
      <w:r w:rsidR="008D1E30">
        <w:rPr>
          <w:b/>
          <w:bCs/>
        </w:rPr>
        <w:t>o</w:t>
      </w:r>
      <w:r w:rsidRPr="005336C3">
        <w:rPr>
          <w:b/>
          <w:bCs/>
        </w:rPr>
        <w:t>ropharyngeal/nasopharyngeal swabs</w:t>
      </w:r>
    </w:p>
    <w:p w14:paraId="04BEFD3B" w14:textId="2E05848B" w:rsidR="005336C3" w:rsidRDefault="005336C3"/>
    <w:tbl>
      <w:tblPr>
        <w:tblW w:w="5949" w:type="dxa"/>
        <w:tblLook w:val="04A0" w:firstRow="1" w:lastRow="0" w:firstColumn="1" w:lastColumn="0" w:noHBand="0" w:noVBand="1"/>
      </w:tblPr>
      <w:tblGrid>
        <w:gridCol w:w="1620"/>
        <w:gridCol w:w="2203"/>
        <w:gridCol w:w="2126"/>
      </w:tblGrid>
      <w:tr w:rsidR="005336C3" w:rsidRPr="005336C3" w14:paraId="7E9885E6" w14:textId="77777777" w:rsidTr="005336C3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C918E0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mple type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CC2610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DD01BE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ral load</w:t>
            </w:r>
          </w:p>
        </w:tc>
      </w:tr>
      <w:tr w:rsidR="005336C3" w:rsidRPr="005336C3" w14:paraId="68938244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CB61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27C6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7.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A11C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.74E+01</w:t>
            </w:r>
          </w:p>
        </w:tc>
      </w:tr>
      <w:tr w:rsidR="005336C3" w:rsidRPr="005336C3" w14:paraId="723E87CE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5566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1D11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.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0E7D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93E+01</w:t>
            </w:r>
          </w:p>
        </w:tc>
      </w:tr>
      <w:tr w:rsidR="005336C3" w:rsidRPr="005336C3" w14:paraId="537D5A4D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E517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9BEB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.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43D1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39E+02</w:t>
            </w:r>
          </w:p>
        </w:tc>
      </w:tr>
      <w:tr w:rsidR="005336C3" w:rsidRPr="005336C3" w14:paraId="68A2A174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30B7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8FCE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.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BBF0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69E+01</w:t>
            </w:r>
          </w:p>
        </w:tc>
      </w:tr>
      <w:tr w:rsidR="005336C3" w:rsidRPr="005336C3" w14:paraId="247EA6DD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D2FB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B9FB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7.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A102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44E+01</w:t>
            </w:r>
          </w:p>
        </w:tc>
      </w:tr>
      <w:tr w:rsidR="005336C3" w:rsidRPr="005336C3" w14:paraId="55CC3350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3DA9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39E9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3.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7E5B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43E+03</w:t>
            </w:r>
          </w:p>
        </w:tc>
      </w:tr>
      <w:tr w:rsidR="005336C3" w:rsidRPr="005336C3" w14:paraId="581279B8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5E21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D834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.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0FEA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38E+01</w:t>
            </w:r>
          </w:p>
        </w:tc>
      </w:tr>
      <w:tr w:rsidR="005336C3" w:rsidRPr="005336C3" w14:paraId="0C6E3121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6F65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5095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.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2445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26E+04</w:t>
            </w:r>
          </w:p>
        </w:tc>
      </w:tr>
      <w:tr w:rsidR="005336C3" w:rsidRPr="005336C3" w14:paraId="1F38AE90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6C18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BBE5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.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1EAC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52E+02</w:t>
            </w:r>
          </w:p>
        </w:tc>
      </w:tr>
      <w:tr w:rsidR="005336C3" w:rsidRPr="005336C3" w14:paraId="7EC9229B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8A60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6A54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.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F01C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46E+01</w:t>
            </w:r>
          </w:p>
        </w:tc>
      </w:tr>
      <w:tr w:rsidR="005336C3" w:rsidRPr="005336C3" w14:paraId="0AECB9F4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9C9B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A95F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.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6ACB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65E+01</w:t>
            </w:r>
          </w:p>
        </w:tc>
      </w:tr>
      <w:tr w:rsidR="005336C3" w:rsidRPr="005336C3" w14:paraId="67577D00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6EB4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B78C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.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4CA1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59E+01</w:t>
            </w:r>
          </w:p>
        </w:tc>
      </w:tr>
      <w:tr w:rsidR="005336C3" w:rsidRPr="005336C3" w14:paraId="50757A8E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51E7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C9C8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E6B5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03E+01</w:t>
            </w:r>
          </w:p>
        </w:tc>
      </w:tr>
      <w:tr w:rsidR="005336C3" w:rsidRPr="005336C3" w14:paraId="1783C7BD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7A65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423D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.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1E49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17E+01</w:t>
            </w:r>
          </w:p>
        </w:tc>
      </w:tr>
      <w:tr w:rsidR="005336C3" w:rsidRPr="005336C3" w14:paraId="3C52C8EF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62BF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FEFF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.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4CA9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61E+02</w:t>
            </w:r>
          </w:p>
        </w:tc>
      </w:tr>
      <w:tr w:rsidR="005336C3" w:rsidRPr="005336C3" w14:paraId="79DE5F34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54FC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316B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.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C8F6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98E+01</w:t>
            </w:r>
          </w:p>
        </w:tc>
      </w:tr>
      <w:tr w:rsidR="005336C3" w:rsidRPr="005336C3" w14:paraId="6CDB2FBF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45ED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6EA3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.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3F60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50E+01</w:t>
            </w:r>
          </w:p>
        </w:tc>
      </w:tr>
      <w:tr w:rsidR="005336C3" w:rsidRPr="005336C3" w14:paraId="2DCFDD37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A57A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1328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.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DD92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78E+07</w:t>
            </w:r>
          </w:p>
        </w:tc>
      </w:tr>
      <w:tr w:rsidR="005336C3" w:rsidRPr="005336C3" w14:paraId="6124E5FC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6325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45F3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.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6E5E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52E+01</w:t>
            </w:r>
          </w:p>
        </w:tc>
      </w:tr>
      <w:tr w:rsidR="005336C3" w:rsidRPr="005336C3" w14:paraId="3E1CDD40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EC95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E984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.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618A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16E+02</w:t>
            </w:r>
          </w:p>
        </w:tc>
      </w:tr>
      <w:tr w:rsidR="005336C3" w:rsidRPr="005336C3" w14:paraId="4393F07B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AC4D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EDD3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.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8834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00E+03</w:t>
            </w:r>
          </w:p>
        </w:tc>
      </w:tr>
      <w:tr w:rsidR="005336C3" w:rsidRPr="005336C3" w14:paraId="1754C655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845D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A9EA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.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76CF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21E+01</w:t>
            </w:r>
          </w:p>
        </w:tc>
      </w:tr>
      <w:tr w:rsidR="005336C3" w:rsidRPr="005336C3" w14:paraId="10B9FB9F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6A45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A62B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7.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95F0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27E+01</w:t>
            </w:r>
          </w:p>
        </w:tc>
      </w:tr>
      <w:tr w:rsidR="005336C3" w:rsidRPr="005336C3" w14:paraId="554F66A5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B7A9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B161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1.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87B0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.59E+03</w:t>
            </w:r>
          </w:p>
        </w:tc>
      </w:tr>
      <w:tr w:rsidR="005336C3" w:rsidRPr="005336C3" w14:paraId="0313C8F4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9D82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6EB3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.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A723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30E+01</w:t>
            </w:r>
          </w:p>
        </w:tc>
      </w:tr>
      <w:tr w:rsidR="005336C3" w:rsidRPr="005336C3" w14:paraId="0094227F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E6F3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B580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A2FA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79E+01</w:t>
            </w:r>
          </w:p>
        </w:tc>
      </w:tr>
      <w:tr w:rsidR="005336C3" w:rsidRPr="005336C3" w14:paraId="67513AA9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152A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BA7C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.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FE43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22E+01</w:t>
            </w:r>
          </w:p>
        </w:tc>
      </w:tr>
      <w:tr w:rsidR="005336C3" w:rsidRPr="005336C3" w14:paraId="00895570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5BEF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A0F1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3.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EB1C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42E+03</w:t>
            </w:r>
          </w:p>
        </w:tc>
      </w:tr>
      <w:tr w:rsidR="005336C3" w:rsidRPr="005336C3" w14:paraId="1139D307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4902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A8B9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7BC3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13E+02</w:t>
            </w:r>
          </w:p>
        </w:tc>
      </w:tr>
      <w:tr w:rsidR="005336C3" w:rsidRPr="005336C3" w14:paraId="0A4439A7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73FB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461E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4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AFF7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47E+05</w:t>
            </w:r>
          </w:p>
        </w:tc>
      </w:tr>
      <w:tr w:rsidR="005336C3" w:rsidRPr="005336C3" w14:paraId="1C364A6C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6181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87A8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.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D9D3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11E+02</w:t>
            </w:r>
          </w:p>
        </w:tc>
      </w:tr>
      <w:tr w:rsidR="005336C3" w:rsidRPr="005336C3" w14:paraId="30D4C670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D1BF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754A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.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56C0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04E+04</w:t>
            </w:r>
          </w:p>
        </w:tc>
      </w:tr>
      <w:tr w:rsidR="005336C3" w:rsidRPr="005336C3" w14:paraId="498102F5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837D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3339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.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B8E5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74E+01</w:t>
            </w:r>
          </w:p>
        </w:tc>
      </w:tr>
      <w:tr w:rsidR="005336C3" w:rsidRPr="005336C3" w14:paraId="227B4FCB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4A17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536F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.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A590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10E+01</w:t>
            </w:r>
          </w:p>
        </w:tc>
      </w:tr>
      <w:tr w:rsidR="005336C3" w:rsidRPr="005336C3" w14:paraId="3BE937F8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E759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41E8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.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55CD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84E+03</w:t>
            </w:r>
          </w:p>
        </w:tc>
      </w:tr>
      <w:tr w:rsidR="005336C3" w:rsidRPr="005336C3" w14:paraId="46275333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FC29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A449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.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53DD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62E+02</w:t>
            </w:r>
          </w:p>
        </w:tc>
      </w:tr>
      <w:tr w:rsidR="005336C3" w:rsidRPr="005336C3" w14:paraId="1D11A96D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A690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D6C1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4.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6814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79E+02</w:t>
            </w:r>
          </w:p>
        </w:tc>
      </w:tr>
      <w:tr w:rsidR="005336C3" w:rsidRPr="005336C3" w14:paraId="0C2814B4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6C20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E3F0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0.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3FA3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91E+04</w:t>
            </w:r>
          </w:p>
        </w:tc>
      </w:tr>
      <w:tr w:rsidR="005336C3" w:rsidRPr="005336C3" w14:paraId="6DBA81F6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F19D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0506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.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B416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68E+01</w:t>
            </w:r>
          </w:p>
        </w:tc>
      </w:tr>
      <w:tr w:rsidR="005336C3" w:rsidRPr="005336C3" w14:paraId="16819CBE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AFA2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97AA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.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4F56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95E+04</w:t>
            </w:r>
          </w:p>
        </w:tc>
      </w:tr>
      <w:tr w:rsidR="005336C3" w:rsidRPr="005336C3" w14:paraId="0AFAFAF8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DA4D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7511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4.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F6C0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28E+05</w:t>
            </w:r>
          </w:p>
        </w:tc>
      </w:tr>
      <w:tr w:rsidR="005336C3" w:rsidRPr="005336C3" w14:paraId="51A7A60F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C00D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A942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3.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3074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55E+06</w:t>
            </w:r>
          </w:p>
        </w:tc>
      </w:tr>
      <w:tr w:rsidR="005336C3" w:rsidRPr="005336C3" w14:paraId="39A73D8A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7813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/NP Swa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3695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2.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EF7B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t done</w:t>
            </w:r>
          </w:p>
        </w:tc>
      </w:tr>
      <w:tr w:rsidR="005336C3" w:rsidRPr="005336C3" w14:paraId="761EF2D2" w14:textId="77777777" w:rsidTr="005336C3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F0BAB6" w14:textId="77777777" w:rsidR="005336C3" w:rsidRPr="005336C3" w:rsidRDefault="005336C3" w:rsidP="005336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37C151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.94 (32.45-38.8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001B2A" w14:textId="77777777" w:rsidR="005336C3" w:rsidRPr="005336C3" w:rsidRDefault="005336C3" w:rsidP="005336C3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6.70 (30.83-2210)</w:t>
            </w:r>
          </w:p>
        </w:tc>
      </w:tr>
    </w:tbl>
    <w:p w14:paraId="46F896FD" w14:textId="49C52FC4" w:rsidR="005336C3" w:rsidRDefault="005336C3"/>
    <w:p w14:paraId="3752A170" w14:textId="77777777" w:rsidR="005336C3" w:rsidRDefault="005336C3"/>
    <w:sectPr w:rsidR="005336C3" w:rsidSect="005D3E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FE7"/>
    <w:rsid w:val="00013598"/>
    <w:rsid w:val="000171DD"/>
    <w:rsid w:val="00017496"/>
    <w:rsid w:val="00034DDE"/>
    <w:rsid w:val="00041383"/>
    <w:rsid w:val="000577EF"/>
    <w:rsid w:val="00057DEC"/>
    <w:rsid w:val="0010209A"/>
    <w:rsid w:val="00117B8C"/>
    <w:rsid w:val="00163115"/>
    <w:rsid w:val="00164A4F"/>
    <w:rsid w:val="00186399"/>
    <w:rsid w:val="00192DA8"/>
    <w:rsid w:val="001A43D3"/>
    <w:rsid w:val="001C578A"/>
    <w:rsid w:val="001D4F4B"/>
    <w:rsid w:val="002079B7"/>
    <w:rsid w:val="00234158"/>
    <w:rsid w:val="00243EAF"/>
    <w:rsid w:val="0025006A"/>
    <w:rsid w:val="00291D0F"/>
    <w:rsid w:val="002B2E6E"/>
    <w:rsid w:val="002F2B57"/>
    <w:rsid w:val="002F778C"/>
    <w:rsid w:val="00332BC1"/>
    <w:rsid w:val="00344453"/>
    <w:rsid w:val="00377D39"/>
    <w:rsid w:val="003861D3"/>
    <w:rsid w:val="00392CF8"/>
    <w:rsid w:val="003B35C7"/>
    <w:rsid w:val="003B705B"/>
    <w:rsid w:val="003E6D72"/>
    <w:rsid w:val="003F09E0"/>
    <w:rsid w:val="00414EF8"/>
    <w:rsid w:val="004760C9"/>
    <w:rsid w:val="004A62F5"/>
    <w:rsid w:val="004D1B6E"/>
    <w:rsid w:val="004E76FA"/>
    <w:rsid w:val="004F4C68"/>
    <w:rsid w:val="00510F59"/>
    <w:rsid w:val="00532FFD"/>
    <w:rsid w:val="005336C3"/>
    <w:rsid w:val="0054576C"/>
    <w:rsid w:val="005519DC"/>
    <w:rsid w:val="00566783"/>
    <w:rsid w:val="00571F46"/>
    <w:rsid w:val="005778D2"/>
    <w:rsid w:val="00583F6E"/>
    <w:rsid w:val="005D3E39"/>
    <w:rsid w:val="005D5CAC"/>
    <w:rsid w:val="005D5FAE"/>
    <w:rsid w:val="00603B0F"/>
    <w:rsid w:val="00614AA7"/>
    <w:rsid w:val="0063681A"/>
    <w:rsid w:val="00670028"/>
    <w:rsid w:val="006801C3"/>
    <w:rsid w:val="00682DBE"/>
    <w:rsid w:val="006A274A"/>
    <w:rsid w:val="006B4B46"/>
    <w:rsid w:val="006F4D93"/>
    <w:rsid w:val="0071754D"/>
    <w:rsid w:val="00735424"/>
    <w:rsid w:val="00750B77"/>
    <w:rsid w:val="0075142B"/>
    <w:rsid w:val="00762939"/>
    <w:rsid w:val="00767025"/>
    <w:rsid w:val="00770BC3"/>
    <w:rsid w:val="00791363"/>
    <w:rsid w:val="00797B2F"/>
    <w:rsid w:val="007C66BD"/>
    <w:rsid w:val="007E650C"/>
    <w:rsid w:val="007F72C1"/>
    <w:rsid w:val="00800077"/>
    <w:rsid w:val="008124A4"/>
    <w:rsid w:val="008234BE"/>
    <w:rsid w:val="0083025F"/>
    <w:rsid w:val="008710F8"/>
    <w:rsid w:val="00882C59"/>
    <w:rsid w:val="00891B68"/>
    <w:rsid w:val="00892FE7"/>
    <w:rsid w:val="008A1BA8"/>
    <w:rsid w:val="008A4072"/>
    <w:rsid w:val="008A65D1"/>
    <w:rsid w:val="008D1E30"/>
    <w:rsid w:val="008D4907"/>
    <w:rsid w:val="00922E86"/>
    <w:rsid w:val="0098737C"/>
    <w:rsid w:val="009A5476"/>
    <w:rsid w:val="009B38F4"/>
    <w:rsid w:val="009C7837"/>
    <w:rsid w:val="009D56F4"/>
    <w:rsid w:val="009E5015"/>
    <w:rsid w:val="009F30A8"/>
    <w:rsid w:val="009F5E36"/>
    <w:rsid w:val="00A42212"/>
    <w:rsid w:val="00A51F79"/>
    <w:rsid w:val="00A91B16"/>
    <w:rsid w:val="00A93722"/>
    <w:rsid w:val="00AC09BE"/>
    <w:rsid w:val="00AC509B"/>
    <w:rsid w:val="00B0576F"/>
    <w:rsid w:val="00B14945"/>
    <w:rsid w:val="00B2680A"/>
    <w:rsid w:val="00B35A98"/>
    <w:rsid w:val="00B536E7"/>
    <w:rsid w:val="00B62622"/>
    <w:rsid w:val="00B63E74"/>
    <w:rsid w:val="00B943D6"/>
    <w:rsid w:val="00BA360B"/>
    <w:rsid w:val="00BA64E9"/>
    <w:rsid w:val="00BC1951"/>
    <w:rsid w:val="00BE5414"/>
    <w:rsid w:val="00BE7F87"/>
    <w:rsid w:val="00C0444A"/>
    <w:rsid w:val="00C12D0F"/>
    <w:rsid w:val="00C238D8"/>
    <w:rsid w:val="00C258DC"/>
    <w:rsid w:val="00C3348E"/>
    <w:rsid w:val="00C4126D"/>
    <w:rsid w:val="00C479C7"/>
    <w:rsid w:val="00C514E7"/>
    <w:rsid w:val="00C53EAE"/>
    <w:rsid w:val="00C81432"/>
    <w:rsid w:val="00CD624B"/>
    <w:rsid w:val="00CF6232"/>
    <w:rsid w:val="00D350A5"/>
    <w:rsid w:val="00D542D1"/>
    <w:rsid w:val="00D77C0B"/>
    <w:rsid w:val="00DB15D3"/>
    <w:rsid w:val="00DC2B75"/>
    <w:rsid w:val="00DC6B1F"/>
    <w:rsid w:val="00DE10C1"/>
    <w:rsid w:val="00DE727E"/>
    <w:rsid w:val="00E0010F"/>
    <w:rsid w:val="00E26786"/>
    <w:rsid w:val="00E33FC9"/>
    <w:rsid w:val="00E621FD"/>
    <w:rsid w:val="00ED6D63"/>
    <w:rsid w:val="00EF4315"/>
    <w:rsid w:val="00EF586B"/>
    <w:rsid w:val="00F22CD5"/>
    <w:rsid w:val="00F33D5D"/>
    <w:rsid w:val="00F36F09"/>
    <w:rsid w:val="00F45DB5"/>
    <w:rsid w:val="00F53CC9"/>
    <w:rsid w:val="00FB124E"/>
    <w:rsid w:val="00FE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6BA7A"/>
  <w15:chartTrackingRefBased/>
  <w15:docId w15:val="{D7093157-5DA8-0349-B476-185D49111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36C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336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9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12BB47E78BC44D8A9ED3572590C657" ma:contentTypeVersion="6" ma:contentTypeDescription="Create a new document." ma:contentTypeScope="" ma:versionID="e6d3e7f4c2add43332c52da65b2ba155">
  <xsd:schema xmlns:xsd="http://www.w3.org/2001/XMLSchema" xmlns:xs="http://www.w3.org/2001/XMLSchema" xmlns:p="http://schemas.microsoft.com/office/2006/metadata/properties" xmlns:ns2="38362df1-d52b-4f5a-bf1f-0f499277f859" xmlns:ns3="e0803327-5762-4606-a2e2-81c84286abcf" targetNamespace="http://schemas.microsoft.com/office/2006/metadata/properties" ma:root="true" ma:fieldsID="301716ff39ae271e3fc769cf2b63c9cd" ns2:_="" ns3:_="">
    <xsd:import namespace="38362df1-d52b-4f5a-bf1f-0f499277f859"/>
    <xsd:import namespace="e0803327-5762-4606-a2e2-81c84286ab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362df1-d52b-4f5a-bf1f-0f499277f8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803327-5762-4606-a2e2-81c84286ab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F64DBE-98A0-4D2C-8845-0A5D7C799A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638270-4B9E-46AC-B892-97416B4179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362df1-d52b-4f5a-bf1f-0f499277f859"/>
    <ds:schemaRef ds:uri="e0803327-5762-4606-a2e2-81c84286ab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C6830F-5032-403F-A386-DB74C60C53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alker</dc:creator>
  <cp:keywords/>
  <dc:description/>
  <cp:lastModifiedBy>HYD OFF31</cp:lastModifiedBy>
  <cp:revision>3</cp:revision>
  <dcterms:created xsi:type="dcterms:W3CDTF">2022-12-12T11:05:00Z</dcterms:created>
  <dcterms:modified xsi:type="dcterms:W3CDTF">2023-01-1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12BB47E78BC44D8A9ED3572590C657</vt:lpwstr>
  </property>
</Properties>
</file>